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F68D8" w14:textId="061CE624" w:rsidR="00205720" w:rsidRPr="000C68B6" w:rsidRDefault="000C68B6" w:rsidP="00C3259F">
      <w:pPr>
        <w:jc w:val="both"/>
        <w:rPr>
          <w:rFonts w:ascii="Times New Roman" w:hAnsi="Times New Roman" w:cs="Times New Roman"/>
          <w:sz w:val="24"/>
          <w:highlight w:val="yellow"/>
        </w:rPr>
      </w:pPr>
      <w:r w:rsidRPr="000C68B6">
        <w:rPr>
          <w:rFonts w:ascii="Times New Roman" w:hAnsi="Times New Roman" w:cs="Times New Roman"/>
          <w:b/>
          <w:sz w:val="24"/>
        </w:rPr>
        <w:t>S</w:t>
      </w:r>
      <w:r w:rsidR="00186842">
        <w:rPr>
          <w:rFonts w:ascii="Times New Roman" w:hAnsi="Times New Roman" w:cs="Times New Roman"/>
          <w:b/>
          <w:sz w:val="24"/>
        </w:rPr>
        <w:t>3</w:t>
      </w:r>
      <w:r w:rsidR="005B119C">
        <w:rPr>
          <w:rFonts w:ascii="Times New Roman" w:hAnsi="Times New Roman" w:cs="Times New Roman"/>
          <w:b/>
          <w:sz w:val="24"/>
        </w:rPr>
        <w:t xml:space="preserve"> Table</w:t>
      </w:r>
      <w:bookmarkStart w:id="0" w:name="_GoBack"/>
      <w:bookmarkEnd w:id="0"/>
      <w:r w:rsidRPr="000C68B6">
        <w:rPr>
          <w:rFonts w:ascii="Times New Roman" w:hAnsi="Times New Roman" w:cs="Times New Roman"/>
          <w:b/>
          <w:sz w:val="24"/>
        </w:rPr>
        <w:t>.</w:t>
      </w:r>
      <w:r w:rsidR="00231A73" w:rsidRPr="000C68B6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Full factorial design</w:t>
      </w:r>
      <w:r w:rsidR="00BF0C0C">
        <w:rPr>
          <w:rFonts w:ascii="Times New Roman" w:hAnsi="Times New Roman" w:cs="Times New Roman"/>
          <w:b/>
          <w:sz w:val="24"/>
        </w:rPr>
        <w:t xml:space="preserve"> for the mesophilic growth conditions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ix parameters with two levels each were considered, yielding 64 different combinations.</w:t>
      </w:r>
      <w:r w:rsidR="00DB34C7">
        <w:rPr>
          <w:rFonts w:ascii="Times New Roman" w:hAnsi="Times New Roman" w:cs="Times New Roman"/>
          <w:sz w:val="24"/>
        </w:rPr>
        <w:t xml:space="preserve"> Run #3 recreates the conditions of the original matTFA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C68B6" w:rsidRPr="000C68B6" w14:paraId="38409E70" w14:textId="77777777" w:rsidTr="000C68B6">
        <w:trPr>
          <w:cantSplit/>
          <w:trHeight w:val="3870"/>
        </w:trPr>
        <w:tc>
          <w:tcPr>
            <w:tcW w:w="714" w:type="pct"/>
            <w:textDirection w:val="btLr"/>
            <w:vAlign w:val="center"/>
            <w:hideMark/>
          </w:tcPr>
          <w:p w14:paraId="2F8F6E76" w14:textId="77777777" w:rsidR="000C68B6" w:rsidRPr="000C68B6" w:rsidRDefault="000C68B6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Run</w:t>
            </w:r>
          </w:p>
        </w:tc>
        <w:tc>
          <w:tcPr>
            <w:tcW w:w="714" w:type="pct"/>
            <w:textDirection w:val="btLr"/>
            <w:vAlign w:val="center"/>
            <w:hideMark/>
          </w:tcPr>
          <w:p w14:paraId="37527EE0" w14:textId="49A3351D" w:rsidR="00114695" w:rsidRDefault="00D640E2" w:rsidP="000C68B6">
            <w:pPr>
              <w:spacing w:line="360" w:lineRule="auto"/>
              <w:ind w:left="113" w:right="113"/>
              <w:jc w:val="center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oMath>
            <w:r w:rsidR="000C68B6"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℃</m:t>
              </m:r>
            </m:oMath>
            <w:r w:rsidR="000C68B6" w:rsidRPr="000C68B6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)</w:t>
            </w:r>
          </w:p>
          <w:p w14:paraId="2C8D7258" w14:textId="255F564F" w:rsidR="000C68B6" w:rsidRPr="000C68B6" w:rsidRDefault="00114695" w:rsidP="0011469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0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 1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14" w:type="pct"/>
            <w:textDirection w:val="btLr"/>
            <w:vAlign w:val="center"/>
            <w:hideMark/>
          </w:tcPr>
          <w:p w14:paraId="394A544C" w14:textId="7590757F" w:rsidR="000C68B6" w:rsidRDefault="00D640E2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oMath>
            <w:r w:rsidR="000C68B6"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)</w:t>
            </w:r>
          </w:p>
          <w:p w14:paraId="49686CC4" w14:textId="3ED4DDF9" w:rsidR="00114695" w:rsidRPr="000C68B6" w:rsidRDefault="00114695" w:rsidP="0011469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0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 1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14" w:type="pct"/>
            <w:textDirection w:val="btLr"/>
            <w:vAlign w:val="center"/>
            <w:hideMark/>
          </w:tcPr>
          <w:p w14:paraId="5E0E5C81" w14:textId="77777777" w:rsidR="000C68B6" w:rsidRDefault="000C68B6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S (g/kg)</w:t>
            </w:r>
          </w:p>
          <w:p w14:paraId="46216A07" w14:textId="1F588FFD" w:rsidR="00114695" w:rsidRPr="000C68B6" w:rsidRDefault="00114695" w:rsidP="0011469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0 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 1= </w:t>
            </w:r>
            <w:r w:rsidRPr="00114695">
              <w:rPr>
                <w:rFonts w:ascii="Times New Roman" w:hAnsi="Times New Roman" w:cs="Times New Roman"/>
                <w:b/>
                <w:sz w:val="24"/>
                <w:szCs w:val="24"/>
              </w:rPr>
              <w:t>13.74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14" w:type="pct"/>
            <w:textDirection w:val="btLr"/>
            <w:vAlign w:val="center"/>
            <w:hideMark/>
          </w:tcPr>
          <w:p w14:paraId="0AFE1D29" w14:textId="0468C05B" w:rsidR="000C68B6" w:rsidRPr="000C68B6" w:rsidRDefault="00CC7233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 w:rsidR="000C68B6"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oMath>
            <w:r w:rsidR="000C68B6"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0 =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oMath>
            <w:r w:rsidR="000C68B6"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dependent, </w:t>
            </w:r>
          </w:p>
          <w:p w14:paraId="0AED6BAF" w14:textId="50462A49" w:rsidR="000C68B6" w:rsidRPr="000C68B6" w:rsidRDefault="00D640E2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=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oMath>
            <w:r w:rsidR="000C68B6"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/S-dependent)</w:t>
            </w:r>
          </w:p>
        </w:tc>
        <w:tc>
          <w:tcPr>
            <w:tcW w:w="714" w:type="pct"/>
            <w:textDirection w:val="btLr"/>
            <w:vAlign w:val="center"/>
            <w:hideMark/>
          </w:tcPr>
          <w:p w14:paraId="274E9CDD" w14:textId="26D1C54F" w:rsidR="000C68B6" w:rsidRPr="000C68B6" w:rsidRDefault="000C68B6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Adjustment method</w:t>
            </w:r>
          </w:p>
          <w:p w14:paraId="5148C395" w14:textId="6D54B6FD" w:rsidR="000C68B6" w:rsidRPr="000C68B6" w:rsidRDefault="000C68B6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(0 = DH,  1= Davies)</w:t>
            </w:r>
          </w:p>
        </w:tc>
        <w:tc>
          <w:tcPr>
            <w:tcW w:w="714" w:type="pct"/>
            <w:textDirection w:val="btLr"/>
            <w:vAlign w:val="center"/>
            <w:hideMark/>
          </w:tcPr>
          <w:p w14:paraId="6F840F01" w14:textId="3B487ACB" w:rsidR="000C68B6" w:rsidRPr="000C68B6" w:rsidRDefault="000C68B6" w:rsidP="000C68B6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[met] (0 = only ATP, ADP, A</w:t>
            </w:r>
            <w:r w:rsidR="00DC76E0">
              <w:rPr>
                <w:rFonts w:ascii="Times New Roman" w:hAnsi="Times New Roman" w:cs="Times New Roman"/>
                <w:b/>
                <w:sz w:val="24"/>
                <w:szCs w:val="24"/>
              </w:rPr>
              <w:t>MP as matTFA, 1 = experimental v</w:t>
            </w: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alues)</w:t>
            </w:r>
          </w:p>
        </w:tc>
      </w:tr>
      <w:tr w:rsidR="000C68B6" w:rsidRPr="000C68B6" w14:paraId="7242C937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20AF8F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9FD0F9E" w14:textId="0BD92EE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C4CE09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C51B41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575992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B81A17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71B6D7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4190FA39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72E275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14" w:type="pct"/>
            <w:noWrap/>
            <w:vAlign w:val="center"/>
            <w:hideMark/>
          </w:tcPr>
          <w:p w14:paraId="10A6E3EF" w14:textId="0F45BBD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D83005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5B021F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1146C1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783298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DDE3B2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61397E96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1DC447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14" w:type="pct"/>
            <w:noWrap/>
            <w:vAlign w:val="center"/>
            <w:hideMark/>
          </w:tcPr>
          <w:p w14:paraId="2A3C127A" w14:textId="5EEB9DF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D9DAC75" w14:textId="495F55E1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4EDF20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76BA5A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7BDE13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A75B8A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1475D8F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5BA28D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14" w:type="pct"/>
            <w:noWrap/>
            <w:vAlign w:val="center"/>
            <w:hideMark/>
          </w:tcPr>
          <w:p w14:paraId="01BEA777" w14:textId="05E8289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A2B3968" w14:textId="4F816EA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745EE9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0DF4DA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1B391D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0EE63C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78131222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811BDF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14" w:type="pct"/>
            <w:noWrap/>
            <w:vAlign w:val="center"/>
            <w:hideMark/>
          </w:tcPr>
          <w:p w14:paraId="2BB0BF90" w14:textId="692A073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6B1B83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AF461E7" w14:textId="63F98D4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C5CD1E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FED75D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3CE9AB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7581966F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EAB9B8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14" w:type="pct"/>
            <w:noWrap/>
            <w:vAlign w:val="center"/>
            <w:hideMark/>
          </w:tcPr>
          <w:p w14:paraId="6879BF7D" w14:textId="77D4240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1B4028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1D14F35" w14:textId="0F02652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5D8622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93A00A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136FC8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654419C9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7751BA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14" w:type="pct"/>
            <w:noWrap/>
            <w:vAlign w:val="center"/>
            <w:hideMark/>
          </w:tcPr>
          <w:p w14:paraId="32B2D546" w14:textId="0DF8D0D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1AC9EB9" w14:textId="3989F2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651CCD7" w14:textId="6FD53CD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B2C1F5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6BAE7C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B5BA13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590653E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09E225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14" w:type="pct"/>
            <w:noWrap/>
            <w:vAlign w:val="center"/>
            <w:hideMark/>
          </w:tcPr>
          <w:p w14:paraId="4D973F4A" w14:textId="6C1D2A35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E63C6C3" w14:textId="1408D1A8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4CCF3B8" w14:textId="30C1DA1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5AE9B4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686FC6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38DFBE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155CCB38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2CE274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14" w:type="pct"/>
            <w:noWrap/>
            <w:vAlign w:val="center"/>
            <w:hideMark/>
          </w:tcPr>
          <w:p w14:paraId="19C59E85" w14:textId="7F25161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D5F11F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341B6D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B0FCB6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7FA962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35EC29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204AE938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3ECD03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14" w:type="pct"/>
            <w:noWrap/>
            <w:vAlign w:val="center"/>
            <w:hideMark/>
          </w:tcPr>
          <w:p w14:paraId="4EFD1357" w14:textId="49577B8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DDBDB6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67BEBD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B1425A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EF60DA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076955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47F6A6F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4E1C3E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714" w:type="pct"/>
            <w:noWrap/>
            <w:vAlign w:val="center"/>
            <w:hideMark/>
          </w:tcPr>
          <w:p w14:paraId="1426A9AE" w14:textId="00BFEB9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A482372" w14:textId="450AF28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C849ED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6CE4A1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2FD1FB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3B73EF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359ED284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5C708F3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714" w:type="pct"/>
            <w:noWrap/>
            <w:vAlign w:val="center"/>
            <w:hideMark/>
          </w:tcPr>
          <w:p w14:paraId="653365B5" w14:textId="29EC597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FD1AF16" w14:textId="0E76CD8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A36D32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44E87C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3BCDC7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F630AB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3BE8D8D4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8FEE91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14" w:type="pct"/>
            <w:noWrap/>
            <w:vAlign w:val="center"/>
            <w:hideMark/>
          </w:tcPr>
          <w:p w14:paraId="56412113" w14:textId="27CD96C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B9EAA3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0F42744" w14:textId="4522C92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193332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71DEB4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1D8F98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25228D2D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ED3065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714" w:type="pct"/>
            <w:noWrap/>
            <w:vAlign w:val="center"/>
            <w:hideMark/>
          </w:tcPr>
          <w:p w14:paraId="30A83DAF" w14:textId="2A68A585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1532E0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F199903" w14:textId="30DF905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40FD31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E2212B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C35C06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75E6C5B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98ED0D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14" w:type="pct"/>
            <w:noWrap/>
            <w:vAlign w:val="center"/>
            <w:hideMark/>
          </w:tcPr>
          <w:p w14:paraId="36ED90C2" w14:textId="3B892DF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2D72A1B" w14:textId="0A3FE25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3774087" w14:textId="0083759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0F3320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CD38FE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B44B52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52BEF888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13C56A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14" w:type="pct"/>
            <w:noWrap/>
            <w:vAlign w:val="center"/>
            <w:hideMark/>
          </w:tcPr>
          <w:p w14:paraId="72D3FAE2" w14:textId="77D7BC8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94CAA3C" w14:textId="0566798A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D2B9CA3" w14:textId="5FE2E2A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D24CEB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81B107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1541BE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0B8515C9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351592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14" w:type="pct"/>
            <w:noWrap/>
            <w:vAlign w:val="center"/>
            <w:hideMark/>
          </w:tcPr>
          <w:p w14:paraId="62D67F57" w14:textId="10ACD6D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9E019B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546EAD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CAC8C9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299EC5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60DD3D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426CCDF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BA16D8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714" w:type="pct"/>
            <w:noWrap/>
            <w:vAlign w:val="center"/>
            <w:hideMark/>
          </w:tcPr>
          <w:p w14:paraId="4AF2AB27" w14:textId="296402A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A9CE75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063A4D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9B864D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2023D1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AED734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67CC6B9E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326BF7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714" w:type="pct"/>
            <w:noWrap/>
            <w:vAlign w:val="center"/>
            <w:hideMark/>
          </w:tcPr>
          <w:p w14:paraId="608C3BA7" w14:textId="1A9CA43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ED9666E" w14:textId="16CAAC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53B985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A4F867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7E7374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C3FD49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2694F5C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8496B7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714" w:type="pct"/>
            <w:noWrap/>
            <w:vAlign w:val="center"/>
            <w:hideMark/>
          </w:tcPr>
          <w:p w14:paraId="23AD3AC8" w14:textId="07794CF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7B4D01D" w14:textId="5BF332B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EA0D0F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A7E355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6D0B30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F6FFEF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7483B423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BA618B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714" w:type="pct"/>
            <w:noWrap/>
            <w:vAlign w:val="center"/>
            <w:hideMark/>
          </w:tcPr>
          <w:p w14:paraId="6E0F894F" w14:textId="5E2FA16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513918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AC41083" w14:textId="2E7F9D4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EBA4B3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BE3ED0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208BE9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49BAC26D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BA29F6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2</w:t>
            </w:r>
          </w:p>
        </w:tc>
        <w:tc>
          <w:tcPr>
            <w:tcW w:w="714" w:type="pct"/>
            <w:noWrap/>
            <w:vAlign w:val="center"/>
            <w:hideMark/>
          </w:tcPr>
          <w:p w14:paraId="28C9C91F" w14:textId="09DB51D8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035859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0532889" w14:textId="444C779C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146BD1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1D1642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8FC7FA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3540566C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CC19A6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714" w:type="pct"/>
            <w:noWrap/>
            <w:vAlign w:val="center"/>
            <w:hideMark/>
          </w:tcPr>
          <w:p w14:paraId="4A4C395B" w14:textId="71F1BCD1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94121C9" w14:textId="154D4A5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2BA1209" w14:textId="36C3DD8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75299F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6E9897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84CCC2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56DE51DC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04042E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714" w:type="pct"/>
            <w:noWrap/>
            <w:vAlign w:val="center"/>
            <w:hideMark/>
          </w:tcPr>
          <w:p w14:paraId="3C527CD1" w14:textId="4021B21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38B37EB" w14:textId="69C5504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EECFA01" w14:textId="345702D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43FC4B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D6A7DD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96A878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68403CC8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9F73C84" w14:textId="01F2450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714" w:type="pct"/>
            <w:noWrap/>
            <w:vAlign w:val="center"/>
            <w:hideMark/>
          </w:tcPr>
          <w:p w14:paraId="0CD95465" w14:textId="153E874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887624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CD1675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875C3D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8E66C5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AD714A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3E83F455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368B70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714" w:type="pct"/>
            <w:noWrap/>
            <w:vAlign w:val="center"/>
            <w:hideMark/>
          </w:tcPr>
          <w:p w14:paraId="63413584" w14:textId="3938F58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7AF03D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032FE6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F55E70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D8D6B2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553E4F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11C66F1D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7412C7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714" w:type="pct"/>
            <w:noWrap/>
            <w:vAlign w:val="center"/>
            <w:hideMark/>
          </w:tcPr>
          <w:p w14:paraId="4A544F16" w14:textId="294804F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F6AE81E" w14:textId="7A84BAE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3579AA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2D56EC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108C92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918A6D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3D1F8271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4A1648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714" w:type="pct"/>
            <w:noWrap/>
            <w:vAlign w:val="center"/>
            <w:hideMark/>
          </w:tcPr>
          <w:p w14:paraId="3E9B7E31" w14:textId="2C66F8D5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E44F923" w14:textId="1ACE8D5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7169DA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9AB569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D26359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DE31EB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7DE629CD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CDC090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714" w:type="pct"/>
            <w:noWrap/>
            <w:vAlign w:val="center"/>
            <w:hideMark/>
          </w:tcPr>
          <w:p w14:paraId="20536BE6" w14:textId="1BC8705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B5F10E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9191AAE" w14:textId="065DF2D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321631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2E3806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CC21D2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012864E1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1DE913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714" w:type="pct"/>
            <w:noWrap/>
            <w:vAlign w:val="center"/>
            <w:hideMark/>
          </w:tcPr>
          <w:p w14:paraId="52769D10" w14:textId="093142E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B7448B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716F737" w14:textId="70BD209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716C52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F976B7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F03D5A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1C116E28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5B2ACE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714" w:type="pct"/>
            <w:noWrap/>
            <w:vAlign w:val="center"/>
            <w:hideMark/>
          </w:tcPr>
          <w:p w14:paraId="32A11236" w14:textId="211469F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844683B" w14:textId="03EB27BA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35F8C58" w14:textId="69DC116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397D32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28C481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AB5D0A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5C8C1F44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3BBBAD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714" w:type="pct"/>
            <w:noWrap/>
            <w:vAlign w:val="center"/>
            <w:hideMark/>
          </w:tcPr>
          <w:p w14:paraId="33FAA5F0" w14:textId="502FE79C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1BCC300" w14:textId="455E62CC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191B689" w14:textId="5725AA0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E146FF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117906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00A773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C68B6" w:rsidRPr="000C68B6" w14:paraId="12942284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6986D0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714" w:type="pct"/>
            <w:noWrap/>
            <w:vAlign w:val="center"/>
            <w:hideMark/>
          </w:tcPr>
          <w:p w14:paraId="209AE8DA" w14:textId="4306FED1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1E3C81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A7FEC7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89FE12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88D976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AF5CBB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0F511EF8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57FCD3E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4</w:t>
            </w:r>
          </w:p>
        </w:tc>
        <w:tc>
          <w:tcPr>
            <w:tcW w:w="714" w:type="pct"/>
            <w:noWrap/>
            <w:vAlign w:val="center"/>
            <w:hideMark/>
          </w:tcPr>
          <w:p w14:paraId="195B3139" w14:textId="06460AA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A7C106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48F12B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FCCFC1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5F119B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D743CE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39752C5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61DDAA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</w:p>
        </w:tc>
        <w:tc>
          <w:tcPr>
            <w:tcW w:w="714" w:type="pct"/>
            <w:noWrap/>
            <w:vAlign w:val="center"/>
            <w:hideMark/>
          </w:tcPr>
          <w:p w14:paraId="3259E1E1" w14:textId="54C37C1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D3B4AD5" w14:textId="3056810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6B29BE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D13D48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CCDBA5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B72F11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25BA2A82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F4F4CD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714" w:type="pct"/>
            <w:noWrap/>
            <w:vAlign w:val="center"/>
            <w:hideMark/>
          </w:tcPr>
          <w:p w14:paraId="7043EF48" w14:textId="33A4574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93F7DD0" w14:textId="328E040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3CA7AB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9D1A1F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A3EFCA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D70A6C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490B3199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1FD8262" w14:textId="5CF90C9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  <w:tc>
          <w:tcPr>
            <w:tcW w:w="714" w:type="pct"/>
            <w:noWrap/>
            <w:vAlign w:val="center"/>
            <w:hideMark/>
          </w:tcPr>
          <w:p w14:paraId="257FDC8B" w14:textId="19DAF745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53C8C8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EE8BEB5" w14:textId="7CFC489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1E91C8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6F7CA0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B0EFCF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509E8581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D7A985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714" w:type="pct"/>
            <w:noWrap/>
            <w:vAlign w:val="center"/>
            <w:hideMark/>
          </w:tcPr>
          <w:p w14:paraId="73323E2E" w14:textId="349F6CE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98853F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E0ACC54" w14:textId="018A077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F4D8DE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D4AAE0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5029F1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19A3E5A5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C7496A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</w:p>
        </w:tc>
        <w:tc>
          <w:tcPr>
            <w:tcW w:w="714" w:type="pct"/>
            <w:noWrap/>
            <w:vAlign w:val="center"/>
            <w:hideMark/>
          </w:tcPr>
          <w:p w14:paraId="4FC3867D" w14:textId="1E42E02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B0B47BF" w14:textId="5E9701D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ACC382A" w14:textId="788627F5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7936B9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D92580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247701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5A2A3F9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FADA2C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714" w:type="pct"/>
            <w:noWrap/>
            <w:vAlign w:val="center"/>
            <w:hideMark/>
          </w:tcPr>
          <w:p w14:paraId="0349F90C" w14:textId="425893C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7E3EB8B" w14:textId="4D364A85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DD01775" w14:textId="22D3E87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320937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3C5D2F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739F61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22DE2ADD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B797C9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714" w:type="pct"/>
            <w:noWrap/>
            <w:vAlign w:val="center"/>
            <w:hideMark/>
          </w:tcPr>
          <w:p w14:paraId="7EACC347" w14:textId="72A281CA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4CC7DB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3FED5B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25A260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7718BE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A11AB1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05F8DB6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01F240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</w:p>
        </w:tc>
        <w:tc>
          <w:tcPr>
            <w:tcW w:w="714" w:type="pct"/>
            <w:noWrap/>
            <w:vAlign w:val="center"/>
            <w:hideMark/>
          </w:tcPr>
          <w:p w14:paraId="05B5B574" w14:textId="702E2D1A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6FECA4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7A1F26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ADD74F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CDD2B3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BD047C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393D83DF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CCC843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3</w:t>
            </w:r>
          </w:p>
        </w:tc>
        <w:tc>
          <w:tcPr>
            <w:tcW w:w="714" w:type="pct"/>
            <w:noWrap/>
            <w:vAlign w:val="center"/>
            <w:hideMark/>
          </w:tcPr>
          <w:p w14:paraId="6CF8160D" w14:textId="20E4DB1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472F127" w14:textId="3D69582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89A258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C9EAD5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E6DDC9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7B581B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0D3AD917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7F8E5A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</w:p>
        </w:tc>
        <w:tc>
          <w:tcPr>
            <w:tcW w:w="714" w:type="pct"/>
            <w:noWrap/>
            <w:vAlign w:val="center"/>
            <w:hideMark/>
          </w:tcPr>
          <w:p w14:paraId="728F9AEC" w14:textId="2DB91AF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A374CB8" w14:textId="5C8A650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686E16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F82B70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4B3D29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1A1F4D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AD4208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5A6F9E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714" w:type="pct"/>
            <w:noWrap/>
            <w:vAlign w:val="center"/>
            <w:hideMark/>
          </w:tcPr>
          <w:p w14:paraId="11CF109B" w14:textId="318073DC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FBCC86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861C754" w14:textId="4BABCCA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A28B12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621755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C9E955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15ED1E76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6F14A9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6</w:t>
            </w:r>
          </w:p>
        </w:tc>
        <w:tc>
          <w:tcPr>
            <w:tcW w:w="714" w:type="pct"/>
            <w:noWrap/>
            <w:vAlign w:val="center"/>
            <w:hideMark/>
          </w:tcPr>
          <w:p w14:paraId="61C75174" w14:textId="5E54F7FC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68CBDB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057B308" w14:textId="23DCD64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F7C1CA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76468A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21049D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3C387A7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4B6638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7</w:t>
            </w:r>
          </w:p>
        </w:tc>
        <w:tc>
          <w:tcPr>
            <w:tcW w:w="714" w:type="pct"/>
            <w:noWrap/>
            <w:vAlign w:val="center"/>
            <w:hideMark/>
          </w:tcPr>
          <w:p w14:paraId="24159AB3" w14:textId="4623733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BDC7847" w14:textId="56EFD65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3FF1EED" w14:textId="719FB1C1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D52298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4114D6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6D27AF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322EFE77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F38078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714" w:type="pct"/>
            <w:noWrap/>
            <w:vAlign w:val="center"/>
            <w:hideMark/>
          </w:tcPr>
          <w:p w14:paraId="1385BB9C" w14:textId="16532351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C7B02ED" w14:textId="4828683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62BFADD" w14:textId="59C4744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043D60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5770AB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2E3A49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0FCEFBB4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FE4F67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49</w:t>
            </w:r>
          </w:p>
        </w:tc>
        <w:tc>
          <w:tcPr>
            <w:tcW w:w="714" w:type="pct"/>
            <w:noWrap/>
            <w:vAlign w:val="center"/>
            <w:hideMark/>
          </w:tcPr>
          <w:p w14:paraId="1DD122C2" w14:textId="005A254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B2F1DE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99C08C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20A9C7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C21E5C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B7843D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6C87A7AE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29ADA2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714" w:type="pct"/>
            <w:noWrap/>
            <w:vAlign w:val="center"/>
            <w:hideMark/>
          </w:tcPr>
          <w:p w14:paraId="59AF884B" w14:textId="2AC2C9D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E0C90B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317C24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184C77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DE486A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30FB46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C675ABC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B38B22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</w:p>
        </w:tc>
        <w:tc>
          <w:tcPr>
            <w:tcW w:w="714" w:type="pct"/>
            <w:noWrap/>
            <w:vAlign w:val="center"/>
            <w:hideMark/>
          </w:tcPr>
          <w:p w14:paraId="39164F77" w14:textId="38CFDE9A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7F359E7" w14:textId="35B36C5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DCCCC4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4C6C0E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7E40FD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340EA3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4D5991C0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2410D50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714" w:type="pct"/>
            <w:noWrap/>
            <w:vAlign w:val="center"/>
            <w:hideMark/>
          </w:tcPr>
          <w:p w14:paraId="34CA768B" w14:textId="57DA095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6328105" w14:textId="7D5AC689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A8C847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BC1C4E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3ABDAA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2F0723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0F77101A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039455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714" w:type="pct"/>
            <w:noWrap/>
            <w:vAlign w:val="center"/>
            <w:hideMark/>
          </w:tcPr>
          <w:p w14:paraId="30253B13" w14:textId="01FFA67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F580B0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FAC5D45" w14:textId="01A2A412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282E35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258D1E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4788AF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4822CD62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5B1730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54</w:t>
            </w:r>
          </w:p>
        </w:tc>
        <w:tc>
          <w:tcPr>
            <w:tcW w:w="714" w:type="pct"/>
            <w:noWrap/>
            <w:vAlign w:val="center"/>
            <w:hideMark/>
          </w:tcPr>
          <w:p w14:paraId="639705F2" w14:textId="21CF2B98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3CC016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45EF396" w14:textId="6D9C3F2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9B37E2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5FCAFD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9F35C2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C1A77DD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7A2E0F8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714" w:type="pct"/>
            <w:noWrap/>
            <w:vAlign w:val="center"/>
            <w:hideMark/>
          </w:tcPr>
          <w:p w14:paraId="54178417" w14:textId="52FCD17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2533478A" w14:textId="18AFFC4C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B4C432A" w14:textId="0E8EA4A4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7B9676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EC1407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6D247D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732B1559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1E75503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  <w:tc>
          <w:tcPr>
            <w:tcW w:w="714" w:type="pct"/>
            <w:noWrap/>
            <w:vAlign w:val="center"/>
            <w:hideMark/>
          </w:tcPr>
          <w:p w14:paraId="15927232" w14:textId="532EDE0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E33AE73" w14:textId="5981B404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FB833CB" w14:textId="1C35F73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8A7A73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2C608B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248853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578AE5B6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56DEE20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714" w:type="pct"/>
            <w:noWrap/>
            <w:vAlign w:val="center"/>
            <w:hideMark/>
          </w:tcPr>
          <w:p w14:paraId="3F92198F" w14:textId="6F1C9CF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2EB55D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79482F1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614311A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508B8B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AA2184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014EA835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069B699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714" w:type="pct"/>
            <w:noWrap/>
            <w:vAlign w:val="center"/>
            <w:hideMark/>
          </w:tcPr>
          <w:p w14:paraId="132F4E21" w14:textId="31AFDF9E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8D51445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41774B1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1888C21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18BD00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BB8F2F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503346BE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197BA1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  <w:tc>
          <w:tcPr>
            <w:tcW w:w="714" w:type="pct"/>
            <w:noWrap/>
            <w:vAlign w:val="center"/>
            <w:hideMark/>
          </w:tcPr>
          <w:p w14:paraId="74C9FC95" w14:textId="7F7758F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03EBE6B4" w14:textId="455F2C0B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BFE439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472995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B70A67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BB02976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552DB463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5A2DCDAD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714" w:type="pct"/>
            <w:noWrap/>
            <w:vAlign w:val="center"/>
            <w:hideMark/>
          </w:tcPr>
          <w:p w14:paraId="2A3839D8" w14:textId="1E0A2440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A0FDEB2" w14:textId="268066E8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DDF3A9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7D78A3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2DE7E9C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2CABC83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09E9BA5F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556E1DD8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714" w:type="pct"/>
            <w:noWrap/>
            <w:vAlign w:val="center"/>
            <w:hideMark/>
          </w:tcPr>
          <w:p w14:paraId="7C7BC62D" w14:textId="6251B73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36E9CF7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58889DF" w14:textId="6CFC190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21DF73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2A1021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55D93C4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1A0175DC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669F94C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714" w:type="pct"/>
            <w:noWrap/>
            <w:vAlign w:val="center"/>
            <w:hideMark/>
          </w:tcPr>
          <w:p w14:paraId="131C1820" w14:textId="31828354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7D6381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30321070" w14:textId="4066D12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0BAD62D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5B6B1BF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1CCDB0B9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2F6B267C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45134BCB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714" w:type="pct"/>
            <w:noWrap/>
            <w:vAlign w:val="center"/>
            <w:hideMark/>
          </w:tcPr>
          <w:p w14:paraId="104F808B" w14:textId="26FE405D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4" w:type="pct"/>
            <w:noWrap/>
            <w:vAlign w:val="center"/>
            <w:hideMark/>
          </w:tcPr>
          <w:p w14:paraId="55030726" w14:textId="29A898B3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0360E8D" w14:textId="05E7A5C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4D91794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76A7961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ABF7EAA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C68B6" w:rsidRPr="000C68B6" w14:paraId="6CE6AB13" w14:textId="77777777" w:rsidTr="000C68B6">
        <w:trPr>
          <w:trHeight w:val="300"/>
        </w:trPr>
        <w:tc>
          <w:tcPr>
            <w:tcW w:w="714" w:type="pct"/>
            <w:noWrap/>
            <w:vAlign w:val="center"/>
            <w:hideMark/>
          </w:tcPr>
          <w:p w14:paraId="3CB03E03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</w:p>
        </w:tc>
        <w:tc>
          <w:tcPr>
            <w:tcW w:w="714" w:type="pct"/>
            <w:noWrap/>
            <w:vAlign w:val="center"/>
            <w:hideMark/>
          </w:tcPr>
          <w:p w14:paraId="5047C032" w14:textId="2DF7A476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6BA52676" w14:textId="6E0254F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9C17713" w14:textId="39498C2F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4E01F7A2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3C85D2A0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4" w:type="pct"/>
            <w:noWrap/>
            <w:vAlign w:val="center"/>
            <w:hideMark/>
          </w:tcPr>
          <w:p w14:paraId="74EE169E" w14:textId="77777777" w:rsidR="000C68B6" w:rsidRPr="000C68B6" w:rsidRDefault="000C68B6" w:rsidP="000C68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8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661E4D8" w14:textId="1EF67C3E" w:rsidR="000C68B6" w:rsidRDefault="000C68B6" w:rsidP="00C3259F">
      <w:pPr>
        <w:jc w:val="both"/>
        <w:rPr>
          <w:rFonts w:ascii="Times New Roman" w:hAnsi="Times New Roman" w:cs="Times New Roman"/>
          <w:b/>
        </w:rPr>
      </w:pPr>
    </w:p>
    <w:p w14:paraId="7109061A" w14:textId="63CE8F5F" w:rsidR="000C68B6" w:rsidRDefault="000C68B6" w:rsidP="00C3259F">
      <w:pPr>
        <w:jc w:val="both"/>
        <w:rPr>
          <w:rFonts w:ascii="Times New Roman" w:hAnsi="Times New Roman" w:cs="Times New Roman"/>
          <w:b/>
        </w:rPr>
      </w:pPr>
    </w:p>
    <w:p w14:paraId="003C70DF" w14:textId="336BA891" w:rsidR="00C3259F" w:rsidRDefault="00C3259F" w:rsidP="00863E2F"/>
    <w:sectPr w:rsidR="00C3259F" w:rsidSect="000C68B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7EEBDC" w14:textId="77777777" w:rsidR="00E71129" w:rsidRDefault="00E71129" w:rsidP="00E71129">
      <w:pPr>
        <w:spacing w:after="0" w:line="240" w:lineRule="auto"/>
      </w:pPr>
      <w:r>
        <w:separator/>
      </w:r>
    </w:p>
  </w:endnote>
  <w:endnote w:type="continuationSeparator" w:id="0">
    <w:p w14:paraId="7F1C051A" w14:textId="77777777" w:rsidR="00E71129" w:rsidRDefault="00E71129" w:rsidP="00E71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3045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FB3FDC" w14:textId="19A6C4E6" w:rsidR="00E71129" w:rsidRDefault="00E711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1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838415" w14:textId="77777777" w:rsidR="00E71129" w:rsidRDefault="00E71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C4C76" w14:textId="77777777" w:rsidR="00E71129" w:rsidRDefault="00E71129" w:rsidP="00E71129">
      <w:pPr>
        <w:spacing w:after="0" w:line="240" w:lineRule="auto"/>
      </w:pPr>
      <w:r>
        <w:separator/>
      </w:r>
    </w:p>
  </w:footnote>
  <w:footnote w:type="continuationSeparator" w:id="0">
    <w:p w14:paraId="75CCC1F9" w14:textId="77777777" w:rsidR="00E71129" w:rsidRDefault="00E71129" w:rsidP="00E711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F8F379" w14:textId="738E1B54" w:rsidR="00C03BC9" w:rsidRPr="00D70AF9" w:rsidRDefault="008A7708" w:rsidP="00C03BC9">
    <w:pPr>
      <w:pStyle w:val="Header"/>
      <w:jc w:val="right"/>
      <w:rPr>
        <w:rFonts w:ascii="Times New Roman" w:hAnsi="Times New Roman" w:cs="Times New Roman"/>
        <w:sz w:val="18"/>
        <w:lang w:val="es-ES"/>
      </w:rPr>
    </w:pPr>
    <w:r w:rsidRPr="00D70AF9">
      <w:rPr>
        <w:rFonts w:ascii="Times New Roman" w:hAnsi="Times New Roman" w:cs="Times New Roman"/>
        <w:sz w:val="18"/>
        <w:lang w:val="es-ES"/>
      </w:rPr>
      <w:t>Claudio Tomi-Andrino et al. 2020</w:t>
    </w:r>
  </w:p>
  <w:p w14:paraId="4D955D57" w14:textId="77777777" w:rsidR="00C03BC9" w:rsidRPr="00D70AF9" w:rsidRDefault="00C03BC9">
    <w:pPr>
      <w:pStyle w:val="Header"/>
      <w:rPr>
        <w:lang w:val="es-E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0ezp9ds9rwvne2zfkxa206rvxzftv5e2ar&quot;&gt;My EndNote Library&lt;record-ids&gt;&lt;item&gt;448&lt;/item&gt;&lt;item&gt;487&lt;/item&gt;&lt;item&gt;498&lt;/item&gt;&lt;item&gt;518&lt;/item&gt;&lt;item&gt;519&lt;/item&gt;&lt;item&gt;521&lt;/item&gt;&lt;item&gt;525&lt;/item&gt;&lt;/record-ids&gt;&lt;/item&gt;&lt;/Libraries&gt;"/>
  </w:docVars>
  <w:rsids>
    <w:rsidRoot w:val="00FE5F9B"/>
    <w:rsid w:val="00032414"/>
    <w:rsid w:val="000C68B6"/>
    <w:rsid w:val="00100291"/>
    <w:rsid w:val="00114695"/>
    <w:rsid w:val="00186842"/>
    <w:rsid w:val="00231A73"/>
    <w:rsid w:val="002B57FC"/>
    <w:rsid w:val="00332BB6"/>
    <w:rsid w:val="00334069"/>
    <w:rsid w:val="003379FB"/>
    <w:rsid w:val="003A5207"/>
    <w:rsid w:val="00441C85"/>
    <w:rsid w:val="00450C3A"/>
    <w:rsid w:val="0045340E"/>
    <w:rsid w:val="004A5110"/>
    <w:rsid w:val="0050609D"/>
    <w:rsid w:val="00586B86"/>
    <w:rsid w:val="005B119C"/>
    <w:rsid w:val="00666756"/>
    <w:rsid w:val="00705A6A"/>
    <w:rsid w:val="0074105A"/>
    <w:rsid w:val="00744E02"/>
    <w:rsid w:val="00863E2F"/>
    <w:rsid w:val="008846D6"/>
    <w:rsid w:val="008A1905"/>
    <w:rsid w:val="008A7708"/>
    <w:rsid w:val="00A47348"/>
    <w:rsid w:val="00B25E73"/>
    <w:rsid w:val="00B82F4C"/>
    <w:rsid w:val="00BA4A05"/>
    <w:rsid w:val="00BF0C0C"/>
    <w:rsid w:val="00C03BC9"/>
    <w:rsid w:val="00C3259F"/>
    <w:rsid w:val="00CB76BB"/>
    <w:rsid w:val="00CC7233"/>
    <w:rsid w:val="00D640E2"/>
    <w:rsid w:val="00D70AF9"/>
    <w:rsid w:val="00D94352"/>
    <w:rsid w:val="00DB34C7"/>
    <w:rsid w:val="00DC76E0"/>
    <w:rsid w:val="00DD7A89"/>
    <w:rsid w:val="00DF2187"/>
    <w:rsid w:val="00E71129"/>
    <w:rsid w:val="00ED7578"/>
    <w:rsid w:val="00F067E3"/>
    <w:rsid w:val="00F14C5D"/>
    <w:rsid w:val="00F4212D"/>
    <w:rsid w:val="00F83D8C"/>
    <w:rsid w:val="00FE5F9B"/>
    <w:rsid w:val="00FF4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2C1E3"/>
  <w15:chartTrackingRefBased/>
  <w15:docId w15:val="{F7158954-B75C-487D-BF7D-EA4C9AE6E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3259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5340E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340E"/>
    <w:rPr>
      <w:rFonts w:ascii="Verdana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340E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340E"/>
    <w:rPr>
      <w:rFonts w:ascii="Verdana" w:hAnsi="Verdana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129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E71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129"/>
    <w:rPr>
      <w:rFonts w:ascii="Verdana" w:hAnsi="Verdana"/>
      <w:sz w:val="20"/>
    </w:rPr>
  </w:style>
  <w:style w:type="table" w:styleId="TableGridLight">
    <w:name w:val="Grid Table Light"/>
    <w:basedOn w:val="TableNormal"/>
    <w:uiPriority w:val="40"/>
    <w:rsid w:val="000C68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0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C0F50-AA96-4629-8D71-C16E9C463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3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Tomi Andrino</dc:creator>
  <cp:keywords/>
  <dc:description/>
  <cp:lastModifiedBy>Claudio Tomi Andrino</cp:lastModifiedBy>
  <cp:revision>35</cp:revision>
  <dcterms:created xsi:type="dcterms:W3CDTF">2019-05-17T10:22:00Z</dcterms:created>
  <dcterms:modified xsi:type="dcterms:W3CDTF">2020-09-24T20:17:00Z</dcterms:modified>
</cp:coreProperties>
</file>